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13260F" w:rsidRPr="00E37C81" w14:paraId="76B1365F" w14:textId="77777777" w:rsidTr="003C6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8" w:type="dxa"/>
          </w:tcPr>
          <w:p w14:paraId="578E0786" w14:textId="77777777" w:rsidR="0013260F" w:rsidRPr="00E37C81" w:rsidRDefault="0013260F" w:rsidP="003C6320">
            <w:pPr>
              <w:rPr>
                <w:b/>
                <w:bCs/>
                <w:lang w:val="fi-FI"/>
              </w:rPr>
            </w:pPr>
            <w:proofErr w:type="spellStart"/>
            <w:r>
              <w:rPr>
                <w:b/>
                <w:bCs/>
                <w:lang w:val="fi-FI"/>
              </w:rPr>
              <w:t>Operation</w:t>
            </w:r>
            <w:proofErr w:type="spellEnd"/>
            <w:r>
              <w:rPr>
                <w:b/>
                <w:bCs/>
                <w:lang w:val="fi-FI"/>
              </w:rPr>
              <w:t xml:space="preserve"> </w:t>
            </w:r>
            <w:proofErr w:type="spellStart"/>
            <w:r>
              <w:rPr>
                <w:b/>
                <w:bCs/>
                <w:lang w:val="fi-FI"/>
              </w:rPr>
              <w:t>time</w:t>
            </w:r>
            <w:proofErr w:type="spellEnd"/>
          </w:p>
        </w:tc>
        <w:tc>
          <w:tcPr>
            <w:tcW w:w="1288" w:type="dxa"/>
          </w:tcPr>
          <w:p w14:paraId="7EC38D39" w14:textId="77777777" w:rsidR="0013260F" w:rsidRPr="00E37C81" w:rsidRDefault="0013260F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Any additional operation</w:t>
            </w:r>
          </w:p>
        </w:tc>
        <w:tc>
          <w:tcPr>
            <w:tcW w:w="1288" w:type="dxa"/>
          </w:tcPr>
          <w:p w14:paraId="2F0DB2FA" w14:textId="77777777" w:rsidR="0013260F" w:rsidRPr="00E37C81" w:rsidRDefault="0013260F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DCA20</w:t>
            </w:r>
          </w:p>
        </w:tc>
        <w:tc>
          <w:tcPr>
            <w:tcW w:w="1288" w:type="dxa"/>
          </w:tcPr>
          <w:p w14:paraId="3B97F09F" w14:textId="77777777" w:rsidR="0013260F" w:rsidRPr="00E37C81" w:rsidRDefault="0013260F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EMB10</w:t>
            </w:r>
          </w:p>
        </w:tc>
        <w:tc>
          <w:tcPr>
            <w:tcW w:w="1288" w:type="dxa"/>
          </w:tcPr>
          <w:p w14:paraId="4EF6C865" w14:textId="77777777" w:rsidR="0013260F" w:rsidRPr="00E37C81" w:rsidRDefault="0013260F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EMB20</w:t>
            </w:r>
          </w:p>
        </w:tc>
        <w:tc>
          <w:tcPr>
            <w:tcW w:w="1288" w:type="dxa"/>
          </w:tcPr>
          <w:p w14:paraId="6C72B337" w14:textId="77777777" w:rsidR="0013260F" w:rsidRPr="00E37C81" w:rsidRDefault="0013260F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EMB30</w:t>
            </w:r>
          </w:p>
        </w:tc>
        <w:tc>
          <w:tcPr>
            <w:tcW w:w="1288" w:type="dxa"/>
          </w:tcPr>
          <w:p w14:paraId="07522DBC" w14:textId="77777777" w:rsidR="0013260F" w:rsidRPr="00E37C81" w:rsidRDefault="0013260F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ZXC87</w:t>
            </w:r>
          </w:p>
        </w:tc>
      </w:tr>
      <w:tr w:rsidR="0013260F" w:rsidRPr="00E37C81" w14:paraId="3CC94FBA" w14:textId="77777777" w:rsidTr="003C6320">
        <w:tc>
          <w:tcPr>
            <w:tcW w:w="1288" w:type="dxa"/>
          </w:tcPr>
          <w:p w14:paraId="077FD9BE" w14:textId="77777777" w:rsidR="0013260F" w:rsidRPr="00E37C81" w:rsidRDefault="0013260F" w:rsidP="003C6320">
            <w:r w:rsidRPr="00E37C81">
              <w:t>Operated at any time</w:t>
            </w:r>
          </w:p>
        </w:tc>
        <w:tc>
          <w:tcPr>
            <w:tcW w:w="1288" w:type="dxa"/>
          </w:tcPr>
          <w:p w14:paraId="4ED111FC" w14:textId="77777777" w:rsidR="0013260F" w:rsidRPr="00E37C81" w:rsidRDefault="0013260F" w:rsidP="003C6320">
            <w:r w:rsidRPr="00E37C81">
              <w:t>22 (100)</w:t>
            </w:r>
          </w:p>
        </w:tc>
        <w:tc>
          <w:tcPr>
            <w:tcW w:w="1288" w:type="dxa"/>
          </w:tcPr>
          <w:p w14:paraId="45ABC0B8" w14:textId="77777777" w:rsidR="0013260F" w:rsidRPr="00E37C81" w:rsidRDefault="0013260F" w:rsidP="003C6320">
            <w:r w:rsidRPr="00E37C81">
              <w:t>4 (100)</w:t>
            </w:r>
          </w:p>
        </w:tc>
        <w:tc>
          <w:tcPr>
            <w:tcW w:w="1288" w:type="dxa"/>
          </w:tcPr>
          <w:p w14:paraId="690D3A51" w14:textId="77777777" w:rsidR="0013260F" w:rsidRPr="00E37C81" w:rsidRDefault="0013260F" w:rsidP="003C6320">
            <w:r w:rsidRPr="00E37C81">
              <w:t>6 (100)</w:t>
            </w:r>
          </w:p>
        </w:tc>
        <w:tc>
          <w:tcPr>
            <w:tcW w:w="1288" w:type="dxa"/>
          </w:tcPr>
          <w:p w14:paraId="3B832FB6" w14:textId="77777777" w:rsidR="0013260F" w:rsidRPr="00E37C81" w:rsidRDefault="0013260F" w:rsidP="003C6320">
            <w:r w:rsidRPr="00E37C81">
              <w:t>3 (100)</w:t>
            </w:r>
          </w:p>
        </w:tc>
        <w:tc>
          <w:tcPr>
            <w:tcW w:w="1288" w:type="dxa"/>
          </w:tcPr>
          <w:p w14:paraId="32CA1D61" w14:textId="77777777" w:rsidR="0013260F" w:rsidRPr="00E37C81" w:rsidRDefault="0013260F" w:rsidP="003C6320">
            <w:r w:rsidRPr="00E37C81">
              <w:t>9 (100)</w:t>
            </w:r>
          </w:p>
        </w:tc>
        <w:tc>
          <w:tcPr>
            <w:tcW w:w="1288" w:type="dxa"/>
          </w:tcPr>
          <w:p w14:paraId="0ED5D7ED" w14:textId="77777777" w:rsidR="0013260F" w:rsidRPr="00E37C81" w:rsidRDefault="0013260F" w:rsidP="003C6320">
            <w:r w:rsidRPr="00E37C81">
              <w:t>0 (NaN)</w:t>
            </w:r>
          </w:p>
        </w:tc>
      </w:tr>
      <w:tr w:rsidR="0013260F" w:rsidRPr="00E37C81" w14:paraId="6AA49EB4" w14:textId="77777777" w:rsidTr="003C6320">
        <w:tc>
          <w:tcPr>
            <w:tcW w:w="1288" w:type="dxa"/>
          </w:tcPr>
          <w:p w14:paraId="120467FE" w14:textId="77777777" w:rsidR="0013260F" w:rsidRPr="00E37C81" w:rsidRDefault="0013260F" w:rsidP="003C6320">
            <w:r w:rsidRPr="00E37C81">
              <w:t>No BESS</w:t>
            </w:r>
          </w:p>
        </w:tc>
        <w:tc>
          <w:tcPr>
            <w:tcW w:w="1288" w:type="dxa"/>
          </w:tcPr>
          <w:p w14:paraId="4E163172" w14:textId="77777777" w:rsidR="0013260F" w:rsidRPr="00E37C81" w:rsidRDefault="0013260F" w:rsidP="003C6320">
            <w:r w:rsidRPr="00E37C81">
              <w:t>7 (31.82)</w:t>
            </w:r>
          </w:p>
        </w:tc>
        <w:tc>
          <w:tcPr>
            <w:tcW w:w="1288" w:type="dxa"/>
          </w:tcPr>
          <w:p w14:paraId="4473C8C4" w14:textId="77777777" w:rsidR="0013260F" w:rsidRPr="00E37C81" w:rsidRDefault="0013260F" w:rsidP="003C6320">
            <w:r w:rsidRPr="00E37C81">
              <w:t>2 (50)</w:t>
            </w:r>
          </w:p>
        </w:tc>
        <w:tc>
          <w:tcPr>
            <w:tcW w:w="1288" w:type="dxa"/>
          </w:tcPr>
          <w:p w14:paraId="28E9E5B0" w14:textId="77777777" w:rsidR="0013260F" w:rsidRPr="00E37C81" w:rsidRDefault="0013260F" w:rsidP="003C6320">
            <w:r w:rsidRPr="00E37C81">
              <w:t>1 (16.67)</w:t>
            </w:r>
          </w:p>
        </w:tc>
        <w:tc>
          <w:tcPr>
            <w:tcW w:w="1288" w:type="dxa"/>
          </w:tcPr>
          <w:p w14:paraId="301D6CA7" w14:textId="77777777" w:rsidR="0013260F" w:rsidRPr="00E37C81" w:rsidRDefault="0013260F" w:rsidP="003C6320">
            <w:r w:rsidRPr="00E37C81">
              <w:t>1 (33.33)</w:t>
            </w:r>
          </w:p>
        </w:tc>
        <w:tc>
          <w:tcPr>
            <w:tcW w:w="1288" w:type="dxa"/>
          </w:tcPr>
          <w:p w14:paraId="73DE02BB" w14:textId="77777777" w:rsidR="0013260F" w:rsidRPr="00E37C81" w:rsidRDefault="0013260F" w:rsidP="003C6320">
            <w:r w:rsidRPr="00E37C81">
              <w:t>3 (33.33)</w:t>
            </w:r>
          </w:p>
        </w:tc>
        <w:tc>
          <w:tcPr>
            <w:tcW w:w="1288" w:type="dxa"/>
          </w:tcPr>
          <w:p w14:paraId="271BA563" w14:textId="77777777" w:rsidR="0013260F" w:rsidRPr="00E37C81" w:rsidRDefault="0013260F" w:rsidP="003C6320">
            <w:r w:rsidRPr="00E37C81">
              <w:t>0 (NaN)</w:t>
            </w:r>
          </w:p>
        </w:tc>
      </w:tr>
      <w:tr w:rsidR="0013260F" w:rsidRPr="00E37C81" w14:paraId="16B693A5" w14:textId="77777777" w:rsidTr="003C6320">
        <w:tc>
          <w:tcPr>
            <w:tcW w:w="1288" w:type="dxa"/>
          </w:tcPr>
          <w:p w14:paraId="48695421" w14:textId="77777777" w:rsidR="0013260F" w:rsidRPr="00E37C81" w:rsidRDefault="0013260F" w:rsidP="003C6320">
            <w:r w:rsidRPr="00E37C81">
              <w:t>Before BESS</w:t>
            </w:r>
          </w:p>
        </w:tc>
        <w:tc>
          <w:tcPr>
            <w:tcW w:w="1288" w:type="dxa"/>
          </w:tcPr>
          <w:p w14:paraId="0BCD4FAE" w14:textId="77777777" w:rsidR="0013260F" w:rsidRPr="00E37C81" w:rsidRDefault="0013260F" w:rsidP="003C6320">
            <w:r w:rsidRPr="00E37C81">
              <w:t>7 (31.82)</w:t>
            </w:r>
          </w:p>
        </w:tc>
        <w:tc>
          <w:tcPr>
            <w:tcW w:w="1288" w:type="dxa"/>
          </w:tcPr>
          <w:p w14:paraId="5E7689F2" w14:textId="77777777" w:rsidR="0013260F" w:rsidRPr="00E37C81" w:rsidRDefault="0013260F" w:rsidP="003C6320">
            <w:r w:rsidRPr="00E37C81">
              <w:t>2 (50)</w:t>
            </w:r>
          </w:p>
        </w:tc>
        <w:tc>
          <w:tcPr>
            <w:tcW w:w="1288" w:type="dxa"/>
          </w:tcPr>
          <w:p w14:paraId="0496EA8D" w14:textId="77777777" w:rsidR="0013260F" w:rsidRPr="00E37C81" w:rsidRDefault="0013260F" w:rsidP="003C6320">
            <w:r w:rsidRPr="00E37C81">
              <w:t>3 (50)</w:t>
            </w:r>
          </w:p>
        </w:tc>
        <w:tc>
          <w:tcPr>
            <w:tcW w:w="1288" w:type="dxa"/>
          </w:tcPr>
          <w:p w14:paraId="2CB0CA56" w14:textId="77777777" w:rsidR="0013260F" w:rsidRPr="00E37C81" w:rsidRDefault="0013260F" w:rsidP="003C6320">
            <w:r w:rsidRPr="00E37C81">
              <w:t>0 (0)</w:t>
            </w:r>
          </w:p>
        </w:tc>
        <w:tc>
          <w:tcPr>
            <w:tcW w:w="1288" w:type="dxa"/>
          </w:tcPr>
          <w:p w14:paraId="154F180A" w14:textId="77777777" w:rsidR="0013260F" w:rsidRPr="00E37C81" w:rsidRDefault="0013260F" w:rsidP="003C6320">
            <w:r w:rsidRPr="00E37C81">
              <w:t>2 (22.22)</w:t>
            </w:r>
          </w:p>
        </w:tc>
        <w:tc>
          <w:tcPr>
            <w:tcW w:w="1288" w:type="dxa"/>
          </w:tcPr>
          <w:p w14:paraId="165A0676" w14:textId="77777777" w:rsidR="0013260F" w:rsidRPr="00E37C81" w:rsidRDefault="0013260F" w:rsidP="003C6320">
            <w:r w:rsidRPr="00E37C81">
              <w:t>0 (NaN)</w:t>
            </w:r>
          </w:p>
        </w:tc>
      </w:tr>
      <w:tr w:rsidR="0013260F" w:rsidRPr="00E37C81" w14:paraId="0F9B8DC9" w14:textId="77777777" w:rsidTr="003C6320">
        <w:tc>
          <w:tcPr>
            <w:tcW w:w="1288" w:type="dxa"/>
          </w:tcPr>
          <w:p w14:paraId="754ACBF3" w14:textId="77777777" w:rsidR="0013260F" w:rsidRPr="00E37C81" w:rsidRDefault="0013260F" w:rsidP="003C6320">
            <w:r w:rsidRPr="00E37C81">
              <w:t>Together with BESS</w:t>
            </w:r>
          </w:p>
        </w:tc>
        <w:tc>
          <w:tcPr>
            <w:tcW w:w="1288" w:type="dxa"/>
          </w:tcPr>
          <w:p w14:paraId="517F0D28" w14:textId="77777777" w:rsidR="0013260F" w:rsidRPr="00E37C81" w:rsidRDefault="0013260F" w:rsidP="003C6320">
            <w:r w:rsidRPr="00E37C81">
              <w:t>7 (31.82)</w:t>
            </w:r>
          </w:p>
        </w:tc>
        <w:tc>
          <w:tcPr>
            <w:tcW w:w="1288" w:type="dxa"/>
          </w:tcPr>
          <w:p w14:paraId="12289652" w14:textId="77777777" w:rsidR="0013260F" w:rsidRPr="00E37C81" w:rsidRDefault="0013260F" w:rsidP="003C6320">
            <w:r w:rsidRPr="00E37C81">
              <w:t>0 (0)</w:t>
            </w:r>
          </w:p>
        </w:tc>
        <w:tc>
          <w:tcPr>
            <w:tcW w:w="1288" w:type="dxa"/>
          </w:tcPr>
          <w:p w14:paraId="3A1B72A6" w14:textId="77777777" w:rsidR="0013260F" w:rsidRPr="00E37C81" w:rsidRDefault="0013260F" w:rsidP="003C6320">
            <w:r w:rsidRPr="00E37C81">
              <w:t>1 (16.67)</w:t>
            </w:r>
          </w:p>
        </w:tc>
        <w:tc>
          <w:tcPr>
            <w:tcW w:w="1288" w:type="dxa"/>
          </w:tcPr>
          <w:p w14:paraId="4A0A203F" w14:textId="77777777" w:rsidR="0013260F" w:rsidRPr="00E37C81" w:rsidRDefault="0013260F" w:rsidP="003C6320">
            <w:r w:rsidRPr="00E37C81">
              <w:t>2 (66.67)</w:t>
            </w:r>
          </w:p>
        </w:tc>
        <w:tc>
          <w:tcPr>
            <w:tcW w:w="1288" w:type="dxa"/>
          </w:tcPr>
          <w:p w14:paraId="0183F7D8" w14:textId="77777777" w:rsidR="0013260F" w:rsidRPr="00E37C81" w:rsidRDefault="0013260F" w:rsidP="003C6320">
            <w:r w:rsidRPr="00E37C81">
              <w:t>4 (44.44)</w:t>
            </w:r>
          </w:p>
        </w:tc>
        <w:tc>
          <w:tcPr>
            <w:tcW w:w="1288" w:type="dxa"/>
          </w:tcPr>
          <w:p w14:paraId="3EC7BC9C" w14:textId="77777777" w:rsidR="0013260F" w:rsidRPr="00E37C81" w:rsidRDefault="0013260F" w:rsidP="003C6320">
            <w:r w:rsidRPr="00E37C81">
              <w:t>0 (NaN)</w:t>
            </w:r>
          </w:p>
        </w:tc>
      </w:tr>
      <w:tr w:rsidR="0013260F" w14:paraId="30755070" w14:textId="77777777" w:rsidTr="003C6320">
        <w:tc>
          <w:tcPr>
            <w:tcW w:w="1288" w:type="dxa"/>
          </w:tcPr>
          <w:p w14:paraId="5D9B002E" w14:textId="77777777" w:rsidR="0013260F" w:rsidRPr="00E37C81" w:rsidRDefault="0013260F" w:rsidP="003C6320">
            <w:r w:rsidRPr="00E37C81">
              <w:t>After BESS</w:t>
            </w:r>
          </w:p>
        </w:tc>
        <w:tc>
          <w:tcPr>
            <w:tcW w:w="1288" w:type="dxa"/>
          </w:tcPr>
          <w:p w14:paraId="1E62CC57" w14:textId="77777777" w:rsidR="0013260F" w:rsidRPr="00E37C81" w:rsidRDefault="0013260F" w:rsidP="003C6320">
            <w:r w:rsidRPr="00E37C81">
              <w:t>1 (4.55)</w:t>
            </w:r>
          </w:p>
        </w:tc>
        <w:tc>
          <w:tcPr>
            <w:tcW w:w="1288" w:type="dxa"/>
          </w:tcPr>
          <w:p w14:paraId="4F45E119" w14:textId="77777777" w:rsidR="0013260F" w:rsidRPr="00E37C81" w:rsidRDefault="0013260F" w:rsidP="003C6320">
            <w:r w:rsidRPr="00E37C81">
              <w:t>0 (0)</w:t>
            </w:r>
          </w:p>
        </w:tc>
        <w:tc>
          <w:tcPr>
            <w:tcW w:w="1288" w:type="dxa"/>
          </w:tcPr>
          <w:p w14:paraId="46D95E76" w14:textId="77777777" w:rsidR="0013260F" w:rsidRPr="00E37C81" w:rsidRDefault="0013260F" w:rsidP="003C6320">
            <w:r w:rsidRPr="00E37C81">
              <w:t>1 (16.67)</w:t>
            </w:r>
          </w:p>
        </w:tc>
        <w:tc>
          <w:tcPr>
            <w:tcW w:w="1288" w:type="dxa"/>
          </w:tcPr>
          <w:p w14:paraId="1C09C1AA" w14:textId="77777777" w:rsidR="0013260F" w:rsidRPr="00E37C81" w:rsidRDefault="0013260F" w:rsidP="003C6320">
            <w:r w:rsidRPr="00E37C81">
              <w:t>0 (0)</w:t>
            </w:r>
          </w:p>
        </w:tc>
        <w:tc>
          <w:tcPr>
            <w:tcW w:w="1288" w:type="dxa"/>
          </w:tcPr>
          <w:p w14:paraId="3D5766B5" w14:textId="77777777" w:rsidR="0013260F" w:rsidRPr="00E37C81" w:rsidRDefault="0013260F" w:rsidP="003C6320">
            <w:r w:rsidRPr="00E37C81">
              <w:t>0 (0)</w:t>
            </w:r>
          </w:p>
        </w:tc>
        <w:tc>
          <w:tcPr>
            <w:tcW w:w="1288" w:type="dxa"/>
          </w:tcPr>
          <w:p w14:paraId="5D0C0053" w14:textId="77777777" w:rsidR="0013260F" w:rsidRDefault="0013260F" w:rsidP="003C6320">
            <w:r w:rsidRPr="00E37C81">
              <w:t>0 (NaN)</w:t>
            </w:r>
          </w:p>
        </w:tc>
      </w:tr>
    </w:tbl>
    <w:p w14:paraId="1F9B9BD3" w14:textId="77777777" w:rsidR="0013260F" w:rsidRPr="000C7917" w:rsidRDefault="0013260F" w:rsidP="0013260F">
      <w:pPr>
        <w:autoSpaceDE w:val="0"/>
        <w:autoSpaceDN w:val="0"/>
        <w:spacing w:line="360" w:lineRule="auto"/>
        <w:jc w:val="both"/>
        <w:rPr>
          <w:sz w:val="18"/>
          <w:szCs w:val="18"/>
          <w:lang w:val="en-US"/>
        </w:rPr>
      </w:pPr>
      <w:r w:rsidRPr="000C7917">
        <w:rPr>
          <w:b/>
          <w:bCs/>
          <w:sz w:val="18"/>
          <w:szCs w:val="18"/>
          <w:lang w:val="en-US"/>
        </w:rPr>
        <w:t>Supplementary Table 1</w:t>
      </w:r>
      <w:r w:rsidRPr="000C7917">
        <w:rPr>
          <w:sz w:val="18"/>
          <w:szCs w:val="18"/>
          <w:lang w:val="en-US"/>
        </w:rPr>
        <w:t xml:space="preserve">: Additional operations of ear, </w:t>
      </w:r>
      <w:proofErr w:type="gramStart"/>
      <w:r w:rsidRPr="000C7917">
        <w:rPr>
          <w:sz w:val="18"/>
          <w:szCs w:val="18"/>
          <w:lang w:val="en-US"/>
        </w:rPr>
        <w:t>nose</w:t>
      </w:r>
      <w:proofErr w:type="gramEnd"/>
      <w:r w:rsidRPr="000C7917">
        <w:rPr>
          <w:sz w:val="18"/>
          <w:szCs w:val="18"/>
          <w:lang w:val="en-US"/>
        </w:rPr>
        <w:t xml:space="preserve"> and pharynx among children. BESS = baseline endoscopic sinus surgery. DCA20 = tympanostomy. EMB10 = </w:t>
      </w:r>
      <w:r w:rsidRPr="000C7917">
        <w:rPr>
          <w:rFonts w:ascii="Calibri" w:hAnsi="Calibri" w:cs="Calibri"/>
          <w:color w:val="000000" w:themeColor="text1"/>
          <w:sz w:val="18"/>
          <w:szCs w:val="18"/>
          <w:lang w:val="en-US"/>
        </w:rPr>
        <w:t>tonsillectomy. EMB20 = adenotonsillectomy. EMB30 = adenoidectomy. ZXC87 = balloon catheter sinuplasty</w:t>
      </w:r>
    </w:p>
    <w:p w14:paraId="32A31A42" w14:textId="77777777" w:rsidR="00C158CF" w:rsidRDefault="00C158CF"/>
    <w:sectPr w:rsidR="00C15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0F"/>
    <w:rsid w:val="00003234"/>
    <w:rsid w:val="0013260F"/>
    <w:rsid w:val="001A5DF7"/>
    <w:rsid w:val="001C4D44"/>
    <w:rsid w:val="00695986"/>
    <w:rsid w:val="00AA639A"/>
    <w:rsid w:val="00B40D63"/>
    <w:rsid w:val="00C158CF"/>
    <w:rsid w:val="00DE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5139FB"/>
  <w15:chartTrackingRefBased/>
  <w15:docId w15:val="{46B80E10-CABB-5949-A5BC-ED2615466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60F"/>
  </w:style>
  <w:style w:type="paragraph" w:styleId="Heading1">
    <w:name w:val="heading 1"/>
    <w:basedOn w:val="Normal"/>
    <w:next w:val="Normal"/>
    <w:link w:val="Heading1Char"/>
    <w:uiPriority w:val="9"/>
    <w:qFormat/>
    <w:rsid w:val="001326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6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6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6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6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6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6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6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03234"/>
    <w:rPr>
      <w:rFonts w:ascii="Times New Roman" w:hAnsi="Times New Roman"/>
      <w:sz w:val="18"/>
    </w:rPr>
    <w:tblPr>
      <w:tblBorders>
        <w:top w:val="single" w:sz="12" w:space="0" w:color="auto"/>
        <w:bottom w:val="single" w:sz="12" w:space="0" w:color="auto"/>
      </w:tblBorders>
      <w:tblCellMar>
        <w:top w:w="85" w:type="dxa"/>
        <w:bottom w:w="85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32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6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6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6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6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6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6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6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6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6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6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6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6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6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6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a Murtomäki</dc:creator>
  <cp:keywords/>
  <dc:description/>
  <cp:lastModifiedBy>Aada Murtomäki</cp:lastModifiedBy>
  <cp:revision>1</cp:revision>
  <dcterms:created xsi:type="dcterms:W3CDTF">2024-02-22T18:50:00Z</dcterms:created>
  <dcterms:modified xsi:type="dcterms:W3CDTF">2024-02-22T18:51:00Z</dcterms:modified>
</cp:coreProperties>
</file>